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65C906E8" w14:textId="1A50AAF8" w:rsidR="00DF5A42" w:rsidRPr="002038BE" w:rsidRDefault="00DF5A42" w:rsidP="00DF5A42">
      <w:pPr>
        <w:spacing w:line="360" w:lineRule="auto"/>
        <w:jc w:val="center"/>
        <w:rPr>
          <w:rFonts w:ascii="Calibri" w:hAnsi="Calibri" w:cs="Calibri"/>
          <w:b/>
          <w:sz w:val="24"/>
          <w:szCs w:val="24"/>
        </w:rPr>
      </w:pPr>
      <w:r w:rsidRPr="002038BE">
        <w:rPr>
          <w:rFonts w:ascii="Calibri" w:hAnsi="Calibri" w:cs="Calibri"/>
          <w:b/>
          <w:sz w:val="24"/>
          <w:szCs w:val="24"/>
        </w:rPr>
        <w:t>REAG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111"/>
        <w:gridCol w:w="2410"/>
        <w:gridCol w:w="1775"/>
      </w:tblGrid>
      <w:tr w:rsidR="00DF5A42" w:rsidRPr="002038BE" w14:paraId="617A0C55" w14:textId="77777777" w:rsidTr="00CF2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14:paraId="6C1AD69C" w14:textId="27BEC95C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Reagen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5CA800D4" w14:textId="77777777" w:rsidR="00DF5A42" w:rsidRPr="002038BE" w:rsidRDefault="00DF5A42" w:rsidP="00DF5A42">
            <w:pPr>
              <w:pStyle w:val="a7"/>
              <w:spacing w:line="360" w:lineRule="auto"/>
              <w:ind w:left="360"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Source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</w:tcPr>
          <w:p w14:paraId="34349D0F" w14:textId="77777777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Cat. No</w:t>
            </w:r>
          </w:p>
        </w:tc>
      </w:tr>
      <w:tr w:rsidR="00DF5A42" w:rsidRPr="002038BE" w14:paraId="20FF9400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auto"/>
              <w:bottom w:val="nil"/>
            </w:tcBorders>
          </w:tcPr>
          <w:p w14:paraId="22380873" w14:textId="302A2059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M2 medium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5AA8E903" w14:textId="661A1E5A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Sigma</w:t>
            </w:r>
            <w:r w:rsidRPr="002038BE">
              <w:rPr>
                <w:rFonts w:ascii="Calibri" w:hAnsi="Calibri" w:cs="Calibri"/>
              </w:rPr>
              <w:t>-</w:t>
            </w:r>
            <w:r w:rsidRPr="002038BE">
              <w:rPr>
                <w:rFonts w:ascii="Calibri" w:hAnsi="Calibri" w:cs="Calibri"/>
                <w:sz w:val="24"/>
                <w:szCs w:val="24"/>
              </w:rPr>
              <w:t>Aldrich</w:t>
            </w:r>
          </w:p>
        </w:tc>
        <w:tc>
          <w:tcPr>
            <w:tcW w:w="1775" w:type="dxa"/>
            <w:tcBorders>
              <w:top w:val="single" w:sz="8" w:space="0" w:color="auto"/>
              <w:bottom w:val="nil"/>
            </w:tcBorders>
          </w:tcPr>
          <w:p w14:paraId="1CFFEBA3" w14:textId="600DDB18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7167</w:t>
            </w:r>
          </w:p>
        </w:tc>
      </w:tr>
      <w:tr w:rsidR="00DF5A42" w:rsidRPr="002038BE" w14:paraId="482FC233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7DD77EE" w14:textId="08BC0C51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HTF med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4E9437" w14:textId="11FE13E1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erck Millipor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F98E902" w14:textId="32D6E722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R-070</w:t>
            </w:r>
          </w:p>
        </w:tc>
      </w:tr>
      <w:tr w:rsidR="00DF5A42" w:rsidRPr="002038BE" w14:paraId="6057ADF3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B39FB83" w14:textId="71FB0AAC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KSOM med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A72BA64" w14:textId="5B4644E6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erck Millipor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E655417" w14:textId="54250650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R-106-D</w:t>
            </w:r>
          </w:p>
        </w:tc>
      </w:tr>
      <w:tr w:rsidR="00DF5A42" w:rsidRPr="002038BE" w14:paraId="16E8EDE4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EB93AF1" w14:textId="57B8D8D2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Milrinon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16E619" w14:textId="6ABF46ED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Sigma-Aldric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0862FE9" w14:textId="0950404C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4659</w:t>
            </w:r>
          </w:p>
        </w:tc>
      </w:tr>
      <w:tr w:rsidR="00DF5A42" w:rsidRPr="002038BE" w14:paraId="0E7AB5BB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0FAFB0E" w14:textId="7B4713D6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MLN492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7DF68B" w14:textId="5F545359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Selleck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667FDA6" w14:textId="449B1529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S7</w:t>
            </w:r>
            <w:bookmarkStart w:id="0" w:name="_GoBack"/>
            <w:bookmarkEnd w:id="0"/>
            <w:r w:rsidRPr="002038BE">
              <w:rPr>
                <w:rFonts w:ascii="Calibri" w:hAnsi="Calibri" w:cs="Calibri"/>
                <w:sz w:val="24"/>
                <w:szCs w:val="24"/>
              </w:rPr>
              <w:t>109</w:t>
            </w:r>
          </w:p>
        </w:tc>
      </w:tr>
      <w:tr w:rsidR="00DF5A42" w:rsidRPr="002038BE" w14:paraId="2854569F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49A741E" w14:textId="2CB3E41B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Mineral oi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656AAF" w14:textId="61492C45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Sigma-Aldric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1BA6F80" w14:textId="6FDD3C2B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8410</w:t>
            </w:r>
          </w:p>
        </w:tc>
      </w:tr>
      <w:tr w:rsidR="00DF5A42" w:rsidRPr="002038BE" w14:paraId="1ABDE18E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468BD26D" w14:textId="4BEA5B1C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Hoechst 3334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147011" w14:textId="46A6A314" w:rsidR="00DF5A42" w:rsidRPr="002038BE" w:rsidRDefault="00DF5A42" w:rsidP="00DF5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41C3F87" w14:textId="5968F725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H3570</w:t>
            </w:r>
          </w:p>
        </w:tc>
      </w:tr>
      <w:tr w:rsidR="00DF5A42" w:rsidRPr="002038BE" w14:paraId="4A2CF3BF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182D151" w14:textId="137B8B18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Propidium iodid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A4C3E8" w14:textId="30DF2087" w:rsidR="00DF5A42" w:rsidRPr="002038BE" w:rsidRDefault="00DF5A42" w:rsidP="00DF5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5FC4697" w14:textId="4D232438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P3566</w:t>
            </w:r>
          </w:p>
        </w:tc>
      </w:tr>
      <w:tr w:rsidR="00DF5A42" w:rsidRPr="002038BE" w14:paraId="7330250B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398FC34C" w14:textId="1104D143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Anti-fade mediu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B441D70" w14:textId="6DF0D75A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Vectashield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F2A41EE" w14:textId="7E173C6C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H1000</w:t>
            </w:r>
          </w:p>
        </w:tc>
      </w:tr>
      <w:tr w:rsidR="00DF5A42" w:rsidRPr="002038BE" w14:paraId="5B8F8A02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190A122E" w14:textId="3E6864D4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Proteinase K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26839DD" w14:textId="6C1CB694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380B43E" w14:textId="01ED9D4A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EO0492</w:t>
            </w:r>
          </w:p>
        </w:tc>
      </w:tr>
      <w:tr w:rsidR="00DF5A42" w:rsidRPr="002038BE" w14:paraId="24528FBE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CAE669D" w14:textId="6A7D5B93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AscI endonucl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A3607D" w14:textId="59449417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New England Biolab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BB971E1" w14:textId="4E7C6BC0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R0558S</w:t>
            </w:r>
          </w:p>
        </w:tc>
      </w:tr>
      <w:tr w:rsidR="00DF5A42" w:rsidRPr="002038BE" w14:paraId="61AEBE77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E613F0C" w14:textId="47DC6BBA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FseI endonucle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BC6CBA" w14:textId="21BA5CBD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New England Biolab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EA3EC58" w14:textId="6F4ED76C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4 DNA ligase</w:t>
            </w:r>
          </w:p>
        </w:tc>
      </w:tr>
      <w:tr w:rsidR="00DF5A42" w:rsidRPr="002038BE" w14:paraId="3167A3AF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7CDB48C" w14:textId="13833D56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T4 DNA lig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94261D" w14:textId="15183011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New England Biolab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3871CC6" w14:textId="2D524B48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0202S</w:t>
            </w:r>
          </w:p>
        </w:tc>
      </w:tr>
      <w:tr w:rsidR="00DF5A42" w:rsidRPr="002038BE" w14:paraId="63876A07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FFF3C8D" w14:textId="7FAB5F8B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Phusion high-fidelity DNA polymeras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C2CE1B" w14:textId="6257661A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New England Biolabs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569B668" w14:textId="1F4E64C1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M0530L</w:t>
            </w:r>
          </w:p>
        </w:tc>
      </w:tr>
      <w:tr w:rsidR="00DF5A42" w:rsidRPr="002038BE" w14:paraId="0AEA4A3D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CFB7BDD" w14:textId="0FC2AB22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Arcturus PicoPure RNA Isolation K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6CBA7A6" w14:textId="491EACB6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DEB6764" w14:textId="710C7D25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KIT0204</w:t>
            </w:r>
          </w:p>
        </w:tc>
      </w:tr>
      <w:tr w:rsidR="00DF5A42" w:rsidRPr="002038BE" w14:paraId="2EB19B87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92EB0A5" w14:textId="3FD359A4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Quantitect Reverse Transcription K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3B8367" w14:textId="672D8110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QIAGEN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92D01F9" w14:textId="415B1DE6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205311</w:t>
            </w:r>
          </w:p>
        </w:tc>
      </w:tr>
      <w:tr w:rsidR="00DF5A42" w:rsidRPr="002038BE" w14:paraId="59D95D3E" w14:textId="77777777" w:rsidTr="00CF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EA85D5C" w14:textId="21360494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QIAquick PCR Purification K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129206" w14:textId="7AA2C1A9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QIAGEN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F78D6E7" w14:textId="2128C53F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28104</w:t>
            </w:r>
          </w:p>
        </w:tc>
      </w:tr>
      <w:tr w:rsidR="00DF5A42" w:rsidRPr="002038BE" w14:paraId="543E52F3" w14:textId="77777777" w:rsidTr="00DF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02DB0126" w14:textId="690437BF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SP6 mMESSAGE mMACHINE Ki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C7B851" w14:textId="6341FE98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6F6C708" w14:textId="248B34A0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AM1340</w:t>
            </w:r>
          </w:p>
        </w:tc>
      </w:tr>
      <w:tr w:rsidR="00DF5A42" w:rsidRPr="002038BE" w14:paraId="08619C5E" w14:textId="77777777" w:rsidTr="00DF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2AADF248" w14:textId="76ADCFA0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Pierce ECL Western Blotting Substrat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348E98" w14:textId="434E7528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14F4045" w14:textId="761379C4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32106</w:t>
            </w:r>
          </w:p>
        </w:tc>
      </w:tr>
      <w:tr w:rsidR="00DF5A42" w:rsidRPr="002038BE" w14:paraId="4A356F14" w14:textId="77777777" w:rsidTr="00DF5A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64D3D303" w14:textId="051EAFAD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SuperScript III First-Strand Synthesis SuperMi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5306E3" w14:textId="209417F5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53C0269" w14:textId="3BC87C2B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18080-400</w:t>
            </w:r>
          </w:p>
        </w:tc>
      </w:tr>
      <w:tr w:rsidR="00DF5A42" w:rsidRPr="002038BE" w14:paraId="1B444AAC" w14:textId="77777777" w:rsidTr="00DF5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</w:tcPr>
          <w:p w14:paraId="53FA2F9D" w14:textId="1812F898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TMT six plex Isobaric Label Reagent Se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017081" w14:textId="09453F67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hermo Fishe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245CFDF" w14:textId="42D9A773" w:rsidR="00DF5A42" w:rsidRPr="002038BE" w:rsidRDefault="00DF5A42" w:rsidP="00DF5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90066</w:t>
            </w:r>
          </w:p>
        </w:tc>
      </w:tr>
      <w:tr w:rsidR="00DF5A42" w:rsidRPr="002038BE" w14:paraId="1B3C6B2B" w14:textId="77777777" w:rsidTr="00CF2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8" w:space="0" w:color="auto"/>
            </w:tcBorders>
          </w:tcPr>
          <w:p w14:paraId="129E0E44" w14:textId="6F2D7F77" w:rsidR="00DF5A42" w:rsidRPr="002038BE" w:rsidRDefault="00DF5A42" w:rsidP="00DF5A42">
            <w:pPr>
              <w:pStyle w:val="a7"/>
              <w:spacing w:line="360" w:lineRule="auto"/>
              <w:ind w:left="360" w:firstLineChars="0" w:firstLine="0"/>
              <w:jc w:val="center"/>
              <w:rPr>
                <w:rFonts w:ascii="Calibri" w:hAnsi="Calibri" w:cs="Calibri"/>
                <w:b w:val="0"/>
                <w:sz w:val="24"/>
                <w:szCs w:val="24"/>
              </w:rPr>
            </w:pPr>
            <w:r w:rsidRPr="002038BE">
              <w:rPr>
                <w:rFonts w:ascii="Calibri" w:hAnsi="Calibri" w:cs="Calibri"/>
                <w:b w:val="0"/>
                <w:sz w:val="24"/>
                <w:szCs w:val="24"/>
              </w:rPr>
              <w:t>TOP10 Competent E. coli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5495FCCD" w14:textId="12C3B66E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Tiangen</w:t>
            </w:r>
          </w:p>
        </w:tc>
        <w:tc>
          <w:tcPr>
            <w:tcW w:w="1775" w:type="dxa"/>
            <w:tcBorders>
              <w:top w:val="nil"/>
              <w:bottom w:val="single" w:sz="8" w:space="0" w:color="auto"/>
            </w:tcBorders>
          </w:tcPr>
          <w:p w14:paraId="191023DC" w14:textId="78C89326" w:rsidR="00DF5A42" w:rsidRPr="002038BE" w:rsidRDefault="00DF5A42" w:rsidP="00DF5A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038BE">
              <w:rPr>
                <w:rFonts w:ascii="Calibri" w:hAnsi="Calibri" w:cs="Calibri"/>
                <w:sz w:val="24"/>
                <w:szCs w:val="24"/>
              </w:rPr>
              <w:t>CB104</w:t>
            </w:r>
          </w:p>
        </w:tc>
      </w:tr>
    </w:tbl>
    <w:p w14:paraId="2FC5A664" w14:textId="492CAF12" w:rsidR="008C5E0F" w:rsidRPr="002038BE" w:rsidRDefault="00B50E50" w:rsidP="00B50E50">
      <w:pPr>
        <w:pStyle w:val="a7"/>
        <w:spacing w:line="360" w:lineRule="auto"/>
        <w:ind w:left="360" w:firstLineChars="0" w:firstLine="0"/>
        <w:jc w:val="center"/>
        <w:rPr>
          <w:rFonts w:ascii="Calibri" w:hAnsi="Calibri" w:cs="Calibri"/>
          <w:bCs/>
          <w:sz w:val="24"/>
          <w:szCs w:val="24"/>
        </w:rPr>
      </w:pPr>
      <w:r w:rsidRPr="002038BE">
        <w:rPr>
          <w:rFonts w:ascii="Calibri" w:hAnsi="Calibri" w:cs="Calibri"/>
          <w:bCs/>
          <w:sz w:val="24"/>
          <w:szCs w:val="24"/>
        </w:rPr>
        <w:t xml:space="preserve">Note: Other chemicals and reagents not described here were all purchased from </w:t>
      </w:r>
      <w:r w:rsidRPr="002038BE">
        <w:rPr>
          <w:rFonts w:ascii="Calibri" w:hAnsi="Calibri" w:cs="Calibri"/>
          <w:bCs/>
          <w:sz w:val="24"/>
          <w:szCs w:val="24"/>
        </w:rPr>
        <w:lastRenderedPageBreak/>
        <w:t>Sigma (St. Louis, MO, USA)</w:t>
      </w:r>
    </w:p>
    <w:sectPr w:rsidR="008C5E0F" w:rsidRPr="00203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B8788" w14:textId="77777777" w:rsidR="0036709E" w:rsidRDefault="0036709E" w:rsidP="00DF5A42">
      <w:r>
        <w:separator/>
      </w:r>
    </w:p>
  </w:endnote>
  <w:endnote w:type="continuationSeparator" w:id="0">
    <w:p w14:paraId="116FE765" w14:textId="77777777" w:rsidR="0036709E" w:rsidRDefault="0036709E" w:rsidP="00DF5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3395F" w14:textId="77777777" w:rsidR="0036709E" w:rsidRDefault="0036709E" w:rsidP="00DF5A42">
      <w:r>
        <w:separator/>
      </w:r>
    </w:p>
  </w:footnote>
  <w:footnote w:type="continuationSeparator" w:id="0">
    <w:p w14:paraId="6713B42A" w14:textId="77777777" w:rsidR="0036709E" w:rsidRDefault="0036709E" w:rsidP="00DF5A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06E4C"/>
    <w:multiLevelType w:val="hybridMultilevel"/>
    <w:tmpl w:val="57F6CCF4"/>
    <w:lvl w:ilvl="0" w:tplc="C23878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51"/>
    <w:rsid w:val="001F6F53"/>
    <w:rsid w:val="002038BE"/>
    <w:rsid w:val="002C5D5B"/>
    <w:rsid w:val="0036709E"/>
    <w:rsid w:val="003B1063"/>
    <w:rsid w:val="00823E14"/>
    <w:rsid w:val="008C5C51"/>
    <w:rsid w:val="008C5E0F"/>
    <w:rsid w:val="00B3428B"/>
    <w:rsid w:val="00B50E50"/>
    <w:rsid w:val="00D13115"/>
    <w:rsid w:val="00DF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4D2E4"/>
  <w15:chartTrackingRefBased/>
  <w15:docId w15:val="{9320B40C-F797-4393-BE78-2226E45E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5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5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5A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5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5A42"/>
    <w:rPr>
      <w:sz w:val="18"/>
      <w:szCs w:val="18"/>
    </w:rPr>
  </w:style>
  <w:style w:type="table" w:styleId="2">
    <w:name w:val="Plain Table 2"/>
    <w:basedOn w:val="a1"/>
    <w:uiPriority w:val="42"/>
    <w:rsid w:val="00DF5A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DF5A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1-10T04:09:00Z</dcterms:created>
  <dcterms:modified xsi:type="dcterms:W3CDTF">2022-05-23T05:53:00Z</dcterms:modified>
</cp:coreProperties>
</file>